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page" w:tblpX="1676" w:tblpY="939"/>
        <w:tblW w:w="1260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70"/>
        <w:gridCol w:w="1525"/>
        <w:gridCol w:w="2075"/>
        <w:gridCol w:w="2160"/>
        <w:gridCol w:w="2070"/>
        <w:gridCol w:w="1710"/>
        <w:gridCol w:w="1890"/>
      </w:tblGrid>
      <w:tr w:rsidR="005911C2" w:rsidRPr="003108A0" w14:paraId="5696DB39" w14:textId="77777777" w:rsidTr="005911C2">
        <w:tc>
          <w:tcPr>
            <w:tcW w:w="1170" w:type="dxa"/>
          </w:tcPr>
          <w:p w14:paraId="67EC4D07" w14:textId="77777777" w:rsidR="00BB668B" w:rsidRPr="005911C2" w:rsidRDefault="00BB668B" w:rsidP="005911C2">
            <w:pPr>
              <w:rPr>
                <w:rFonts w:ascii="Arial" w:hAnsi="Arial" w:cs="Arial"/>
                <w:b/>
              </w:rPr>
            </w:pPr>
            <w:bookmarkStart w:id="0" w:name="_Hlk532820688"/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6F53F136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>Monday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259A57F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>Tuesday</w:t>
            </w:r>
          </w:p>
          <w:p w14:paraId="442EBCCC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>(concurrent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00DB8C6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>Tuesday</w:t>
            </w:r>
          </w:p>
          <w:p w14:paraId="39766C88" w14:textId="05F3A7C0" w:rsidR="00BB668B" w:rsidRPr="005911C2" w:rsidRDefault="00BB668B" w:rsidP="005911C2">
            <w:pPr>
              <w:jc w:val="center"/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>(concurrent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F2E66C4" w14:textId="6F7732C2" w:rsidR="00BB668B" w:rsidRPr="005911C2" w:rsidRDefault="00BB668B" w:rsidP="005911C2">
            <w:pPr>
              <w:jc w:val="center"/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>Wednesda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2291A04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>Thursday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DD7B064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>Friday</w:t>
            </w:r>
          </w:p>
        </w:tc>
      </w:tr>
      <w:tr w:rsidR="005911C2" w:rsidRPr="003108A0" w14:paraId="11945818" w14:textId="77777777" w:rsidTr="005911C2">
        <w:tc>
          <w:tcPr>
            <w:tcW w:w="1170" w:type="dxa"/>
          </w:tcPr>
          <w:p w14:paraId="74650407" w14:textId="77777777" w:rsidR="00BB668B" w:rsidRPr="005911C2" w:rsidRDefault="00BB668B" w:rsidP="005911C2">
            <w:pPr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 xml:space="preserve">   9:30 –              </w:t>
            </w:r>
          </w:p>
          <w:p w14:paraId="62587714" w14:textId="77777777" w:rsidR="00BB668B" w:rsidRPr="005911C2" w:rsidRDefault="00BB668B" w:rsidP="005911C2">
            <w:pPr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 xml:space="preserve">   10:00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18945E61" w14:textId="77777777" w:rsidR="005911C2" w:rsidRPr="005911C2" w:rsidRDefault="005911C2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Morning Mindfulness</w:t>
            </w:r>
          </w:p>
          <w:p w14:paraId="76DD21E3" w14:textId="6B0570CF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075" w:type="dxa"/>
            <w:shd w:val="clear" w:color="auto" w:fill="auto"/>
            <w:vAlign w:val="center"/>
          </w:tcPr>
          <w:p w14:paraId="1C6A09B0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  <w:noProof/>
              </w:rPr>
            </w:pPr>
            <w:r w:rsidRPr="005911C2">
              <w:rPr>
                <w:rFonts w:ascii="Arial" w:hAnsi="Arial" w:cs="Arial"/>
                <w:bCs/>
                <w:noProof/>
              </w:rPr>
              <w:t>Acupuncture</w:t>
            </w:r>
          </w:p>
          <w:p w14:paraId="56F0356B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  <w:noProof/>
              </w:rPr>
            </w:pPr>
            <w:r w:rsidRPr="005911C2">
              <w:rPr>
                <w:rFonts w:ascii="Arial" w:hAnsi="Arial" w:cs="Arial"/>
                <w:bCs/>
                <w:noProof/>
              </w:rPr>
              <w:t>Individual sessions start at 8:3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8C364F9" w14:textId="77777777" w:rsidR="005911C2" w:rsidRPr="005911C2" w:rsidRDefault="005911C2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Morning Mindfulness</w:t>
            </w:r>
          </w:p>
          <w:p w14:paraId="583E1D31" w14:textId="31254459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1F2BA0A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Morning Mindfulness</w:t>
            </w:r>
          </w:p>
          <w:p w14:paraId="4C847F2E" w14:textId="703B8C6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20FEFA4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Morning Mindfulness</w:t>
            </w:r>
          </w:p>
          <w:p w14:paraId="07F4B17A" w14:textId="378643E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149572E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Morning Mindfulness</w:t>
            </w:r>
          </w:p>
          <w:p w14:paraId="36DB2E84" w14:textId="34E7D1C1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5911C2" w:rsidRPr="003108A0" w14:paraId="6E686488" w14:textId="77777777" w:rsidTr="005911C2">
        <w:trPr>
          <w:trHeight w:val="746"/>
        </w:trPr>
        <w:tc>
          <w:tcPr>
            <w:tcW w:w="1170" w:type="dxa"/>
            <w:hideMark/>
          </w:tcPr>
          <w:p w14:paraId="030457E8" w14:textId="77777777" w:rsidR="00BB668B" w:rsidRPr="005911C2" w:rsidRDefault="00BB668B" w:rsidP="005911C2">
            <w:pPr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 xml:space="preserve">  10:00 –    </w:t>
            </w:r>
          </w:p>
          <w:p w14:paraId="58AD01D2" w14:textId="77777777" w:rsidR="00BB668B" w:rsidRPr="005911C2" w:rsidRDefault="00BB668B" w:rsidP="005911C2">
            <w:pPr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 xml:space="preserve">  11:00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002BCB62" w14:textId="77777777" w:rsidR="00BB668B" w:rsidRPr="005911C2" w:rsidRDefault="007B7637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Exercise</w:t>
            </w:r>
          </w:p>
          <w:p w14:paraId="702FD3DC" w14:textId="3C74B26D" w:rsidR="007B7637" w:rsidRPr="005911C2" w:rsidRDefault="007B7637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075" w:type="dxa"/>
            <w:shd w:val="clear" w:color="auto" w:fill="auto"/>
            <w:vAlign w:val="center"/>
          </w:tcPr>
          <w:p w14:paraId="75DF9681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Acupunctur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D9DCF2C" w14:textId="77777777" w:rsidR="007B7637" w:rsidRPr="005911C2" w:rsidRDefault="007B7637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Sleep Hygiene</w:t>
            </w:r>
          </w:p>
          <w:p w14:paraId="3CF0C248" w14:textId="67395538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7B5A0797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Exercise</w:t>
            </w:r>
          </w:p>
          <w:p w14:paraId="47BEAFDB" w14:textId="7E0E5D7F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96D3CD2" w14:textId="77777777" w:rsidR="00BB668B" w:rsidRPr="005911C2" w:rsidRDefault="005624C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Spirituality</w:t>
            </w:r>
          </w:p>
          <w:p w14:paraId="53FF2954" w14:textId="4B39A8D2" w:rsidR="005624CB" w:rsidRPr="005911C2" w:rsidRDefault="005624C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EE16F47" w14:textId="4AE33DA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Improvisation Class</w:t>
            </w:r>
          </w:p>
          <w:p w14:paraId="51D4DE7E" w14:textId="3C66B4FA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5911C2" w:rsidRPr="003108A0" w14:paraId="47F16869" w14:textId="77777777" w:rsidTr="005911C2">
        <w:trPr>
          <w:trHeight w:val="611"/>
        </w:trPr>
        <w:tc>
          <w:tcPr>
            <w:tcW w:w="1170" w:type="dxa"/>
          </w:tcPr>
          <w:p w14:paraId="35E5B0AA" w14:textId="77777777" w:rsidR="00BB668B" w:rsidRPr="005911C2" w:rsidRDefault="00BB668B" w:rsidP="005911C2">
            <w:pPr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 xml:space="preserve">  11:00 –  </w:t>
            </w:r>
          </w:p>
          <w:p w14:paraId="47B73BF4" w14:textId="77777777" w:rsidR="00BB668B" w:rsidRPr="005911C2" w:rsidRDefault="00BB668B" w:rsidP="005911C2">
            <w:pPr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 xml:space="preserve">  12:00p    </w:t>
            </w:r>
          </w:p>
          <w:p w14:paraId="5B83E372" w14:textId="77777777" w:rsidR="00BB668B" w:rsidRPr="005911C2" w:rsidRDefault="00BB668B" w:rsidP="005911C2">
            <w:pPr>
              <w:rPr>
                <w:rFonts w:ascii="Arial" w:hAnsi="Arial" w:cs="Arial"/>
                <w:b/>
              </w:rPr>
            </w:pP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6DB96427" w14:textId="77777777" w:rsidR="007B7637" w:rsidRPr="005911C2" w:rsidRDefault="007B7637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Nutrition</w:t>
            </w:r>
          </w:p>
          <w:p w14:paraId="5CAF3E1E" w14:textId="63EDDC95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075" w:type="dxa"/>
            <w:shd w:val="clear" w:color="auto" w:fill="auto"/>
            <w:vAlign w:val="center"/>
          </w:tcPr>
          <w:p w14:paraId="49EEFD02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Acupunctur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06D1615" w14:textId="77777777" w:rsidR="007B7637" w:rsidRPr="005911C2" w:rsidRDefault="007B7637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Financial Literacy</w:t>
            </w:r>
          </w:p>
          <w:p w14:paraId="7BECF2F1" w14:textId="1D87234E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C30F612" w14:textId="0AC10F35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Cooking Program</w:t>
            </w:r>
          </w:p>
          <w:p w14:paraId="7530A468" w14:textId="0825CFD8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6200F62" w14:textId="77777777" w:rsidR="00BB668B" w:rsidRPr="005911C2" w:rsidRDefault="005624C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Pro Vetus Introduction</w:t>
            </w:r>
          </w:p>
          <w:p w14:paraId="1DF6112F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03FDEF4D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Exercise</w:t>
            </w:r>
          </w:p>
          <w:p w14:paraId="3047A77E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9461E1" w:rsidRPr="003108A0" w14:paraId="70F862B4" w14:textId="77777777" w:rsidTr="005911C2">
        <w:trPr>
          <w:trHeight w:val="476"/>
        </w:trPr>
        <w:tc>
          <w:tcPr>
            <w:tcW w:w="1170" w:type="dxa"/>
          </w:tcPr>
          <w:p w14:paraId="133F639B" w14:textId="77777777" w:rsidR="00BB668B" w:rsidRPr="005911C2" w:rsidRDefault="00BB668B" w:rsidP="005911C2">
            <w:pPr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 xml:space="preserve">  12:00 –</w:t>
            </w:r>
          </w:p>
          <w:p w14:paraId="01DCF486" w14:textId="18FA7BF5" w:rsidR="00BB668B" w:rsidRPr="005911C2" w:rsidRDefault="00BB668B" w:rsidP="005911C2">
            <w:pPr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 xml:space="preserve">   1:00p</w:t>
            </w:r>
          </w:p>
          <w:p w14:paraId="149D6989" w14:textId="77777777" w:rsidR="00BB668B" w:rsidRPr="005911C2" w:rsidRDefault="00BB668B" w:rsidP="005911C2">
            <w:pPr>
              <w:rPr>
                <w:rFonts w:ascii="Arial" w:hAnsi="Arial" w:cs="Arial"/>
                <w:b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75E670BB" w14:textId="3634E055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L</w:t>
            </w:r>
            <w:r w:rsidR="005911C2">
              <w:rPr>
                <w:rFonts w:ascii="Arial" w:hAnsi="Arial" w:cs="Arial"/>
                <w:bCs/>
              </w:rPr>
              <w:t>unch</w:t>
            </w:r>
          </w:p>
          <w:p w14:paraId="247F9D1D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  <w:p w14:paraId="4EBB19A8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075" w:type="dxa"/>
            <w:shd w:val="clear" w:color="auto" w:fill="auto"/>
            <w:vAlign w:val="center"/>
          </w:tcPr>
          <w:p w14:paraId="7AD41DBD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Acupunctur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685E874" w14:textId="258EDCA5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  <w:p w14:paraId="4A33694E" w14:textId="6F5643C3" w:rsidR="00BB668B" w:rsidRPr="005911C2" w:rsidRDefault="005911C2" w:rsidP="005911C2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unch</w:t>
            </w:r>
          </w:p>
          <w:p w14:paraId="315BB3E6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2592E3B3" w14:textId="77777777" w:rsidR="009461E1" w:rsidRDefault="009461E1" w:rsidP="005911C2">
            <w:pPr>
              <w:jc w:val="center"/>
              <w:rPr>
                <w:rFonts w:ascii="Arial" w:hAnsi="Arial" w:cs="Arial"/>
                <w:bCs/>
              </w:rPr>
            </w:pPr>
          </w:p>
          <w:p w14:paraId="26113AE0" w14:textId="07DF88E1" w:rsidR="00BB668B" w:rsidRPr="005911C2" w:rsidRDefault="005911C2" w:rsidP="005911C2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unch</w:t>
            </w:r>
          </w:p>
          <w:p w14:paraId="3BB18C41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55E6DC2" w14:textId="22CA2965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  <w:p w14:paraId="32A584A4" w14:textId="3FA7DB41" w:rsidR="00BB668B" w:rsidRPr="005911C2" w:rsidRDefault="005911C2" w:rsidP="005911C2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unch</w:t>
            </w:r>
          </w:p>
          <w:p w14:paraId="12DE6744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41122A95" w14:textId="5E3081E2" w:rsidR="00BB668B" w:rsidRPr="005911C2" w:rsidRDefault="005911C2" w:rsidP="005911C2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unch</w:t>
            </w:r>
          </w:p>
        </w:tc>
      </w:tr>
      <w:tr w:rsidR="005911C2" w:rsidRPr="003108A0" w14:paraId="6E2C01BA" w14:textId="77777777" w:rsidTr="005911C2">
        <w:trPr>
          <w:trHeight w:val="521"/>
        </w:trPr>
        <w:tc>
          <w:tcPr>
            <w:tcW w:w="1170" w:type="dxa"/>
          </w:tcPr>
          <w:p w14:paraId="03EF85A9" w14:textId="77777777" w:rsidR="00BB668B" w:rsidRPr="005911C2" w:rsidRDefault="00BB668B" w:rsidP="005911C2">
            <w:pPr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 xml:space="preserve">   1:00 –  </w:t>
            </w:r>
          </w:p>
          <w:p w14:paraId="16E75806" w14:textId="77777777" w:rsidR="00BB668B" w:rsidRPr="005911C2" w:rsidRDefault="00BB668B" w:rsidP="005911C2">
            <w:pPr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 xml:space="preserve">   2:00p</w:t>
            </w:r>
          </w:p>
          <w:p w14:paraId="4428976D" w14:textId="77777777" w:rsidR="00BB668B" w:rsidRPr="005911C2" w:rsidRDefault="00BB668B" w:rsidP="005911C2">
            <w:pPr>
              <w:rPr>
                <w:rFonts w:ascii="Arial" w:hAnsi="Arial" w:cs="Arial"/>
                <w:b/>
              </w:rPr>
            </w:pP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644601BE" w14:textId="77777777" w:rsidR="00BB668B" w:rsidRPr="005911C2" w:rsidRDefault="007B7637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Interpersonal Effectiveness</w:t>
            </w:r>
          </w:p>
          <w:p w14:paraId="482F737F" w14:textId="373429EE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075" w:type="dxa"/>
            <w:shd w:val="clear" w:color="auto" w:fill="auto"/>
            <w:vAlign w:val="center"/>
          </w:tcPr>
          <w:p w14:paraId="5F6E9857" w14:textId="3C8B469C" w:rsidR="00BB668B" w:rsidRPr="005911C2" w:rsidRDefault="005911C2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Acupunctur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0D72D34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Emotional Freedom Technique</w:t>
            </w:r>
          </w:p>
          <w:p w14:paraId="5C6E14E2" w14:textId="646238A2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0623F739" w14:textId="77777777" w:rsidR="00BB668B" w:rsidRPr="005911C2" w:rsidRDefault="008D6ADF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Narrative Therapy</w:t>
            </w:r>
          </w:p>
          <w:p w14:paraId="43913AFC" w14:textId="174FCAAC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590B289" w14:textId="2B710812" w:rsidR="00BB668B" w:rsidRPr="005911C2" w:rsidRDefault="005624C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Next Steps</w:t>
            </w:r>
          </w:p>
          <w:p w14:paraId="0B1DF535" w14:textId="6B1EF25D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1754B804" w14:textId="77777777" w:rsidR="00BB668B" w:rsidRPr="005911C2" w:rsidRDefault="005624C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Yoga</w:t>
            </w:r>
          </w:p>
          <w:p w14:paraId="0E47A906" w14:textId="1D44B75F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5911C2" w:rsidRPr="003108A0" w14:paraId="3F1F3458" w14:textId="77777777" w:rsidTr="005911C2">
        <w:trPr>
          <w:trHeight w:val="665"/>
        </w:trPr>
        <w:tc>
          <w:tcPr>
            <w:tcW w:w="1170" w:type="dxa"/>
            <w:hideMark/>
          </w:tcPr>
          <w:p w14:paraId="294B1F67" w14:textId="77777777" w:rsidR="00BB668B" w:rsidRPr="005911C2" w:rsidRDefault="00BB668B" w:rsidP="005911C2">
            <w:pPr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 xml:space="preserve">   2:00 – </w:t>
            </w:r>
          </w:p>
          <w:p w14:paraId="42007C5F" w14:textId="77777777" w:rsidR="00BB668B" w:rsidRPr="005911C2" w:rsidRDefault="00BB668B" w:rsidP="005911C2">
            <w:pPr>
              <w:rPr>
                <w:rFonts w:ascii="Arial" w:hAnsi="Arial" w:cs="Arial"/>
                <w:b/>
              </w:rPr>
            </w:pPr>
            <w:r w:rsidRPr="005911C2">
              <w:rPr>
                <w:rFonts w:ascii="Arial" w:hAnsi="Arial" w:cs="Arial"/>
                <w:b/>
              </w:rPr>
              <w:t xml:space="preserve">   2:15p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7B02D11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Steps for Tomorrow &amp; Wrap Up</w:t>
            </w:r>
          </w:p>
          <w:p w14:paraId="04F71DE8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075" w:type="dxa"/>
            <w:shd w:val="clear" w:color="auto" w:fill="auto"/>
            <w:vAlign w:val="center"/>
          </w:tcPr>
          <w:p w14:paraId="1743045B" w14:textId="4620B09A" w:rsidR="00BB668B" w:rsidRPr="005911C2" w:rsidRDefault="005911C2" w:rsidP="005911C2">
            <w:pPr>
              <w:jc w:val="center"/>
              <w:rPr>
                <w:rFonts w:ascii="Arial" w:hAnsi="Arial" w:cs="Arial"/>
                <w:bCs/>
                <w:noProof/>
              </w:rPr>
            </w:pPr>
            <w:r w:rsidRPr="005911C2">
              <w:rPr>
                <w:rFonts w:ascii="Arial" w:hAnsi="Arial" w:cs="Arial"/>
                <w:bCs/>
              </w:rPr>
              <w:t>Acupunctur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0DBD373" w14:textId="77777777" w:rsidR="005911C2" w:rsidRPr="005911C2" w:rsidRDefault="005911C2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Steps for Tomorrow &amp; Wrap Up</w:t>
            </w:r>
          </w:p>
          <w:p w14:paraId="010ADDF2" w14:textId="7B89B49F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8F139F3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Steps for Tomorrow &amp; Wrap Up</w:t>
            </w:r>
          </w:p>
          <w:p w14:paraId="7948D91F" w14:textId="27237BC4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ABE684A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Steps for Tomorrow &amp; Wrap Up</w:t>
            </w:r>
          </w:p>
          <w:p w14:paraId="75B3E860" w14:textId="2DA34AF1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11E690B5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Steps for Weekend</w:t>
            </w:r>
          </w:p>
          <w:p w14:paraId="554A1D89" w14:textId="2A4F6DA3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  <w:r w:rsidRPr="005911C2">
              <w:rPr>
                <w:rFonts w:ascii="Arial" w:hAnsi="Arial" w:cs="Arial"/>
                <w:bCs/>
              </w:rPr>
              <w:t>&amp; Wrap Up</w:t>
            </w:r>
          </w:p>
          <w:p w14:paraId="3C2A5582" w14:textId="77777777" w:rsidR="00BB668B" w:rsidRPr="005911C2" w:rsidRDefault="00BB668B" w:rsidP="005911C2">
            <w:pPr>
              <w:jc w:val="center"/>
              <w:rPr>
                <w:rFonts w:ascii="Arial" w:hAnsi="Arial" w:cs="Arial"/>
                <w:bCs/>
              </w:rPr>
            </w:pPr>
          </w:p>
        </w:tc>
      </w:tr>
    </w:tbl>
    <w:p w14:paraId="66B1814F" w14:textId="6091CC20" w:rsidR="002F0ABE" w:rsidRDefault="002F0ABE" w:rsidP="002F0ABE">
      <w:pPr>
        <w:autoSpaceDE w:val="0"/>
        <w:autoSpaceDN w:val="0"/>
        <w:adjustRightInd w:val="0"/>
        <w:spacing w:after="0" w:line="240" w:lineRule="auto"/>
        <w:ind w:firstLine="720"/>
        <w:rPr>
          <w:rFonts w:ascii="Segoe UI" w:hAnsi="Segoe UI" w:cs="Segoe UI"/>
          <w:color w:val="000000"/>
          <w:sz w:val="20"/>
          <w:szCs w:val="20"/>
          <w:lang w:val="en-IN"/>
        </w:rPr>
      </w:pPr>
      <w:bookmarkStart w:id="1" w:name="_GoBack"/>
      <w:bookmarkEnd w:id="0"/>
      <w:bookmarkEnd w:id="1"/>
      <w:r>
        <w:rPr>
          <w:rFonts w:ascii="Segoe UI" w:hAnsi="Segoe UI" w:cs="Segoe UI"/>
          <w:color w:val="000000"/>
          <w:sz w:val="20"/>
          <w:szCs w:val="20"/>
          <w:lang w:val="en-IN"/>
        </w:rPr>
        <w:t xml:space="preserve">Supplementary Table S1 - RWC </w:t>
      </w:r>
      <w:proofErr w:type="gramStart"/>
      <w:r>
        <w:rPr>
          <w:rFonts w:ascii="Segoe UI" w:hAnsi="Segoe UI" w:cs="Segoe UI"/>
          <w:color w:val="000000"/>
          <w:sz w:val="20"/>
          <w:szCs w:val="20"/>
          <w:lang w:val="en-IN"/>
        </w:rPr>
        <w:t>1 week</w:t>
      </w:r>
      <w:proofErr w:type="gramEnd"/>
      <w:r>
        <w:rPr>
          <w:rFonts w:ascii="Segoe UI" w:hAnsi="Segoe UI" w:cs="Segoe UI"/>
          <w:color w:val="000000"/>
          <w:sz w:val="20"/>
          <w:szCs w:val="20"/>
          <w:lang w:val="en-IN"/>
        </w:rPr>
        <w:t xml:space="preserve"> Representative Class Schedule</w:t>
      </w:r>
    </w:p>
    <w:p w14:paraId="42BAA404" w14:textId="77777777" w:rsidR="002F0ABE" w:rsidRDefault="002F0ABE" w:rsidP="002F0AB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20"/>
          <w:szCs w:val="20"/>
          <w:lang w:val="en-IN"/>
        </w:rPr>
      </w:pPr>
    </w:p>
    <w:p w14:paraId="2B27DED3" w14:textId="77777777" w:rsidR="00EB7598" w:rsidRDefault="00EB7598"/>
    <w:sectPr w:rsidR="00EB7598" w:rsidSect="003108A0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41421C" w14:textId="77777777" w:rsidR="00B27047" w:rsidRDefault="00B27047" w:rsidP="003108A0">
      <w:pPr>
        <w:spacing w:after="0" w:line="240" w:lineRule="auto"/>
      </w:pPr>
      <w:r>
        <w:separator/>
      </w:r>
    </w:p>
  </w:endnote>
  <w:endnote w:type="continuationSeparator" w:id="0">
    <w:p w14:paraId="23A53053" w14:textId="77777777" w:rsidR="00B27047" w:rsidRDefault="00B27047" w:rsidP="00310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866D74" w14:textId="77777777" w:rsidR="00B27047" w:rsidRDefault="00B27047" w:rsidP="003108A0">
      <w:pPr>
        <w:spacing w:after="0" w:line="240" w:lineRule="auto"/>
      </w:pPr>
      <w:r>
        <w:separator/>
      </w:r>
    </w:p>
  </w:footnote>
  <w:footnote w:type="continuationSeparator" w:id="0">
    <w:p w14:paraId="2DB8981A" w14:textId="77777777" w:rsidR="00B27047" w:rsidRDefault="00B27047" w:rsidP="003108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0DABFE" w14:textId="77777777" w:rsidR="00176F5F" w:rsidRPr="003108A0" w:rsidRDefault="00176F5F" w:rsidP="003108A0">
    <w:pPr>
      <w:pStyle w:val="Header"/>
      <w:jc w:val="center"/>
      <w:rPr>
        <w:b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8A0"/>
    <w:rsid w:val="00007DB4"/>
    <w:rsid w:val="000375CD"/>
    <w:rsid w:val="00043D71"/>
    <w:rsid w:val="000706BB"/>
    <w:rsid w:val="000820D3"/>
    <w:rsid w:val="0008677B"/>
    <w:rsid w:val="000D3D44"/>
    <w:rsid w:val="000F0ACE"/>
    <w:rsid w:val="00103800"/>
    <w:rsid w:val="00121805"/>
    <w:rsid w:val="001358A9"/>
    <w:rsid w:val="00176F5F"/>
    <w:rsid w:val="00180BD0"/>
    <w:rsid w:val="001A09CC"/>
    <w:rsid w:val="001A2877"/>
    <w:rsid w:val="001D0EDE"/>
    <w:rsid w:val="001E2B79"/>
    <w:rsid w:val="001E4B4E"/>
    <w:rsid w:val="0021024D"/>
    <w:rsid w:val="002254D2"/>
    <w:rsid w:val="002B2971"/>
    <w:rsid w:val="002C1C03"/>
    <w:rsid w:val="002F0ABE"/>
    <w:rsid w:val="0030690C"/>
    <w:rsid w:val="003108A0"/>
    <w:rsid w:val="00321D21"/>
    <w:rsid w:val="0033106E"/>
    <w:rsid w:val="00331293"/>
    <w:rsid w:val="00354181"/>
    <w:rsid w:val="00384A1E"/>
    <w:rsid w:val="00386DC1"/>
    <w:rsid w:val="003A06F5"/>
    <w:rsid w:val="003B57B7"/>
    <w:rsid w:val="004368F7"/>
    <w:rsid w:val="00461CE2"/>
    <w:rsid w:val="00485B44"/>
    <w:rsid w:val="004902EA"/>
    <w:rsid w:val="004D37DF"/>
    <w:rsid w:val="005070F1"/>
    <w:rsid w:val="00535088"/>
    <w:rsid w:val="00537573"/>
    <w:rsid w:val="005624CB"/>
    <w:rsid w:val="00577E58"/>
    <w:rsid w:val="005911C2"/>
    <w:rsid w:val="005F604D"/>
    <w:rsid w:val="005F7846"/>
    <w:rsid w:val="00664BCE"/>
    <w:rsid w:val="00666C6E"/>
    <w:rsid w:val="006C2EC8"/>
    <w:rsid w:val="00717B0A"/>
    <w:rsid w:val="00726B91"/>
    <w:rsid w:val="007622EB"/>
    <w:rsid w:val="00772725"/>
    <w:rsid w:val="007B7637"/>
    <w:rsid w:val="007C7598"/>
    <w:rsid w:val="007D0B16"/>
    <w:rsid w:val="00803831"/>
    <w:rsid w:val="00835D01"/>
    <w:rsid w:val="00840346"/>
    <w:rsid w:val="00856B05"/>
    <w:rsid w:val="00874A7E"/>
    <w:rsid w:val="00886D4E"/>
    <w:rsid w:val="008971F9"/>
    <w:rsid w:val="008B0941"/>
    <w:rsid w:val="008C784C"/>
    <w:rsid w:val="008D6ADF"/>
    <w:rsid w:val="00917F99"/>
    <w:rsid w:val="009461E1"/>
    <w:rsid w:val="00990696"/>
    <w:rsid w:val="00A301A5"/>
    <w:rsid w:val="00A5641A"/>
    <w:rsid w:val="00A56D42"/>
    <w:rsid w:val="00A65881"/>
    <w:rsid w:val="00AB40CE"/>
    <w:rsid w:val="00B142F3"/>
    <w:rsid w:val="00B22B43"/>
    <w:rsid w:val="00B27047"/>
    <w:rsid w:val="00B30F98"/>
    <w:rsid w:val="00B736C0"/>
    <w:rsid w:val="00B7791C"/>
    <w:rsid w:val="00B80E21"/>
    <w:rsid w:val="00B86043"/>
    <w:rsid w:val="00B93F69"/>
    <w:rsid w:val="00B96312"/>
    <w:rsid w:val="00BB668B"/>
    <w:rsid w:val="00BD0160"/>
    <w:rsid w:val="00BD7AF6"/>
    <w:rsid w:val="00C01A52"/>
    <w:rsid w:val="00C30A54"/>
    <w:rsid w:val="00C67FEC"/>
    <w:rsid w:val="00C707F3"/>
    <w:rsid w:val="00CA7055"/>
    <w:rsid w:val="00D00AD0"/>
    <w:rsid w:val="00D470BD"/>
    <w:rsid w:val="00D54649"/>
    <w:rsid w:val="00D76C1D"/>
    <w:rsid w:val="00D91D99"/>
    <w:rsid w:val="00DB3D91"/>
    <w:rsid w:val="00DC2DC1"/>
    <w:rsid w:val="00DE371C"/>
    <w:rsid w:val="00DE4EFC"/>
    <w:rsid w:val="00DF7DD6"/>
    <w:rsid w:val="00E24340"/>
    <w:rsid w:val="00E34326"/>
    <w:rsid w:val="00E34458"/>
    <w:rsid w:val="00EB7598"/>
    <w:rsid w:val="00EC70BA"/>
    <w:rsid w:val="00EE6B84"/>
    <w:rsid w:val="00F009FC"/>
    <w:rsid w:val="00F53C12"/>
    <w:rsid w:val="00F7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D3EBA5"/>
  <w15:chartTrackingRefBased/>
  <w15:docId w15:val="{F82956A3-9D1A-4732-992B-00E185C08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8A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0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8A0"/>
  </w:style>
  <w:style w:type="paragraph" w:styleId="Footer">
    <w:name w:val="footer"/>
    <w:basedOn w:val="Normal"/>
    <w:link w:val="FooterChar"/>
    <w:uiPriority w:val="99"/>
    <w:unhideWhenUsed/>
    <w:rsid w:val="00310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8A0"/>
  </w:style>
  <w:style w:type="paragraph" w:styleId="BalloonText">
    <w:name w:val="Balloon Text"/>
    <w:basedOn w:val="Normal"/>
    <w:link w:val="BalloonTextChar"/>
    <w:uiPriority w:val="99"/>
    <w:semiHidden/>
    <w:unhideWhenUsed/>
    <w:rsid w:val="002102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2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4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E72920-2375-47EB-BD99-C830C4638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, Ann J.</dc:creator>
  <cp:keywords/>
  <dc:description/>
  <cp:lastModifiedBy>Dell</cp:lastModifiedBy>
  <cp:revision>5</cp:revision>
  <cp:lastPrinted>2019-07-08T13:24:00Z</cp:lastPrinted>
  <dcterms:created xsi:type="dcterms:W3CDTF">2020-07-29T19:42:00Z</dcterms:created>
  <dcterms:modified xsi:type="dcterms:W3CDTF">2020-11-10T17:18:00Z</dcterms:modified>
</cp:coreProperties>
</file>